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0DF86" w14:textId="77777777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64E253" w14:textId="3DF2326B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2C511B87" w14:textId="77777777" w:rsidR="00B97624" w:rsidRPr="00C6393C" w:rsidRDefault="00B97624" w:rsidP="00B97624">
      <w:pPr>
        <w:jc w:val="both"/>
        <w:rPr>
          <w:rFonts w:asciiTheme="majorBidi" w:hAnsiTheme="majorBidi" w:cstheme="majorBidi"/>
          <w:sz w:val="24"/>
          <w:szCs w:val="24"/>
        </w:rPr>
      </w:pPr>
      <w:r w:rsidRPr="00C6393C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C6393C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Texture and </w:t>
      </w:r>
      <w:r w:rsidRPr="00AB2DB2">
        <w:rPr>
          <w:rFonts w:ascii="Times New Roman" w:hAnsi="Times New Roman"/>
          <w:sz w:val="24"/>
          <w:szCs w:val="24"/>
          <w:lang w:val="en-GB"/>
        </w:rPr>
        <w:t xml:space="preserve">chemical composition </w:t>
      </w:r>
      <w:r>
        <w:rPr>
          <w:rFonts w:ascii="Times New Roman" w:hAnsi="Times New Roman"/>
          <w:sz w:val="24"/>
          <w:szCs w:val="24"/>
          <w:lang w:val="en-GB"/>
        </w:rPr>
        <w:t>of the sand without the supplementation with Ca</w:t>
      </w:r>
      <w:r w:rsidRPr="00BD2FDA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(PO</w:t>
      </w:r>
      <w:r w:rsidRPr="00BD2FDA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BD2FDA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4A3245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A3245">
        <w:rPr>
          <w:rFonts w:ascii="Times New Roman" w:eastAsia="Times New Roman" w:hAnsi="Times New Roman"/>
          <w:color w:val="000000"/>
          <w:sz w:val="24"/>
          <w:szCs w:val="24"/>
          <w:lang w:val="en-GB" w:eastAsia="it-IT"/>
        </w:rPr>
        <w:t>DW = dry weight).</w:t>
      </w:r>
    </w:p>
    <w:p w14:paraId="3E99DD97" w14:textId="77777777" w:rsidR="00B97624" w:rsidRPr="00C6393C" w:rsidRDefault="00B97624" w:rsidP="00B97624"/>
    <w:tbl>
      <w:tblPr>
        <w:tblW w:w="5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00"/>
        <w:gridCol w:w="1200"/>
        <w:gridCol w:w="1200"/>
      </w:tblGrid>
      <w:tr w:rsidR="00B97624" w:rsidRPr="00AC63FA" w14:paraId="593BF117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B1A3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Sand parameter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948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EDFC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D36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unit</w:t>
            </w:r>
          </w:p>
        </w:tc>
      </w:tr>
      <w:tr w:rsidR="00B97624" w:rsidRPr="00AC63FA" w14:paraId="1C6AF3E4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C57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and texture: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F67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E8A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22B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 </w:t>
            </w:r>
          </w:p>
        </w:tc>
      </w:tr>
      <w:tr w:rsidR="00B97624" w:rsidRPr="00AC63FA" w14:paraId="14747535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244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Sand (2.000-0.050 mm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4D3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A2A7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349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</w:t>
            </w:r>
          </w:p>
        </w:tc>
      </w:tr>
      <w:tr w:rsidR="00B97624" w:rsidRPr="00AC63FA" w14:paraId="7373D041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9CF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Gravel (&gt;2.000 mm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5F2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666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698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</w:t>
            </w:r>
          </w:p>
        </w:tc>
      </w:tr>
      <w:tr w:rsidR="00B97624" w:rsidRPr="00AC63FA" w14:paraId="63D078CC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420D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Fines (&lt;0.050 mm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10E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1E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CA2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</w:t>
            </w:r>
          </w:p>
        </w:tc>
      </w:tr>
      <w:tr w:rsidR="00B97624" w:rsidRPr="00AC63FA" w14:paraId="7285D0AE" w14:textId="77777777" w:rsidTr="00F85936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1EB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F38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1F0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874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B97624" w:rsidRPr="00AC63FA" w14:paraId="0F8CA8E7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B8D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pH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18E9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E53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8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2B2A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</w:tr>
      <w:tr w:rsidR="00B97624" w:rsidRPr="00AC63FA" w14:paraId="1BACFD1D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53B4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Organic matt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D33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DE7C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329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DW</w:t>
            </w:r>
          </w:p>
        </w:tc>
      </w:tr>
      <w:tr w:rsidR="00B97624" w:rsidRPr="00AC63FA" w14:paraId="1A2D163C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6B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Organic carb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73E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C16E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C84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DW</w:t>
            </w:r>
          </w:p>
        </w:tc>
      </w:tr>
      <w:tr w:rsidR="00B97624" w:rsidRPr="00AC63FA" w14:paraId="0AAF3F57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AB4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Total 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9FD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9D8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lang w:val="es-CO" w:eastAsia="es-CO"/>
                <w14:ligatures w14:val="none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B9A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DW</w:t>
            </w:r>
          </w:p>
        </w:tc>
      </w:tr>
      <w:tr w:rsidR="00B97624" w:rsidRPr="00AC63FA" w14:paraId="00A0F015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F85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s-CO"/>
                <w14:ligatures w14:val="none"/>
              </w:rPr>
              <w:t>Total 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CAA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3D7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C27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%DW</w:t>
            </w:r>
          </w:p>
        </w:tc>
      </w:tr>
      <w:tr w:rsidR="00B97624" w:rsidRPr="00AC63FA" w14:paraId="3721487B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3AD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778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60CF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1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B35A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ppm</w:t>
            </w:r>
          </w:p>
        </w:tc>
      </w:tr>
      <w:tr w:rsidR="00B97624" w:rsidRPr="00AC63FA" w14:paraId="4BCEB820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6C9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Cu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72A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E4C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3DC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ppm</w:t>
            </w:r>
          </w:p>
        </w:tc>
      </w:tr>
      <w:tr w:rsidR="00B97624" w:rsidRPr="00AC63FA" w14:paraId="161CC00C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8F39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Z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140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266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lang w:val="es-CO" w:eastAsia="es-CO"/>
                <w14:ligatures w14:val="none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721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ppm</w:t>
            </w:r>
          </w:p>
        </w:tc>
      </w:tr>
      <w:tr w:rsidR="00B97624" w:rsidRPr="00AC63FA" w14:paraId="4D71ECA2" w14:textId="77777777" w:rsidTr="00F85936">
        <w:trPr>
          <w:trHeight w:val="315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44C7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F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7DE0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F6AE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lang w:val="es-CO" w:eastAsia="es-CO"/>
                <w14:ligatures w14:val="none"/>
              </w:rPr>
              <w:t>2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583E" w14:textId="77777777" w:rsidR="00B97624" w:rsidRPr="00AC63FA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</w:pPr>
            <w:r w:rsidRPr="00AC63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CO" w:eastAsia="es-CO"/>
                <w14:ligatures w14:val="none"/>
              </w:rPr>
              <w:t>ppm</w:t>
            </w:r>
          </w:p>
        </w:tc>
      </w:tr>
    </w:tbl>
    <w:p w14:paraId="268FDFD7" w14:textId="77777777" w:rsidR="00B97624" w:rsidRDefault="00B97624" w:rsidP="00B97624">
      <w:pPr>
        <w:rPr>
          <w:lang w:val="es-CO"/>
        </w:rPr>
      </w:pPr>
    </w:p>
    <w:p w14:paraId="7E7E43D2" w14:textId="4CFCDB8E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7FB1A0" w14:textId="0CCE1534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1029B5" w14:textId="5C1CD8F9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BCA897" w14:textId="359C846B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90D55C" w14:textId="5F56181E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E80DBF" w14:textId="5563F981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67AEA4" w14:textId="5FA3AF2E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845D3E" w14:textId="61F9CBB8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093486" w14:textId="4730DAFC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4DDB60" w14:textId="1DE5C5F2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E7A71D" w14:textId="5C02C0FA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B20E8F" w14:textId="79E578AF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53D1C6" w14:textId="71A39109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000D11" w14:textId="3C021653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1F3D21" w14:textId="4478DFB3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2A9F28" w14:textId="3A28A629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B508A8" w14:textId="77777777" w:rsidR="00B97624" w:rsidRPr="00463350" w:rsidRDefault="00B97624" w:rsidP="00B97624">
      <w:pPr>
        <w:jc w:val="both"/>
        <w:rPr>
          <w:rFonts w:asciiTheme="majorBidi" w:hAnsiTheme="majorBidi" w:cstheme="majorBidi"/>
          <w:sz w:val="24"/>
          <w:szCs w:val="24"/>
        </w:rPr>
      </w:pPr>
      <w:r w:rsidRPr="0046335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463350">
        <w:rPr>
          <w:rFonts w:asciiTheme="majorBidi" w:hAnsiTheme="majorBidi" w:cstheme="majorBidi"/>
          <w:sz w:val="24"/>
          <w:szCs w:val="24"/>
        </w:rPr>
        <w:t>. Sequence of forward and reverse primers used in Real-time RT-PCR experim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2543"/>
        <w:gridCol w:w="3027"/>
        <w:gridCol w:w="2993"/>
      </w:tblGrid>
      <w:tr w:rsidR="00B97624" w:rsidRPr="00B97624" w14:paraId="03BA9CD9" w14:textId="77777777" w:rsidTr="00B97624">
        <w:trPr>
          <w:trHeight w:val="300"/>
        </w:trPr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D7F2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Gene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1A42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ranscript accesion number</w:t>
            </w:r>
          </w:p>
        </w:tc>
        <w:tc>
          <w:tcPr>
            <w:tcW w:w="1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2A6C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Forward primer 5'-3'</w:t>
            </w:r>
          </w:p>
        </w:tc>
        <w:tc>
          <w:tcPr>
            <w:tcW w:w="1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3FE8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Reverse primer 5'-3'</w:t>
            </w:r>
          </w:p>
        </w:tc>
      </w:tr>
      <w:tr w:rsidR="00B97624" w:rsidRPr="00B97624" w14:paraId="1457CD75" w14:textId="77777777" w:rsidTr="00B97624">
        <w:trPr>
          <w:trHeight w:val="315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429" w14:textId="77777777" w:rsidR="00B97624" w:rsidRPr="00B97624" w:rsidRDefault="00B97624" w:rsidP="00B97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CsEF1</w:t>
            </w:r>
            <w:r w:rsidRPr="00B976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α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CA1" w14:textId="77777777" w:rsidR="00B97624" w:rsidRPr="00B97624" w:rsidRDefault="00B97624" w:rsidP="00B97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XM_004138916.3</w:t>
            </w:r>
          </w:p>
        </w:tc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E1F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ATTTGCTGTCCGTGATATGC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C8BC" w14:textId="77777777" w:rsidR="00B97624" w:rsidRPr="00B97624" w:rsidRDefault="00B97624" w:rsidP="00F85936">
            <w:pPr>
              <w:spacing w:after="0" w:line="240" w:lineRule="auto"/>
              <w:ind w:right="-307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CTTCTTCACAGCGGACTTGG</w:t>
            </w:r>
          </w:p>
        </w:tc>
      </w:tr>
      <w:tr w:rsidR="00B97624" w:rsidRPr="00B97624" w14:paraId="0C2D1E4D" w14:textId="77777777" w:rsidTr="00B97624">
        <w:trPr>
          <w:trHeight w:val="315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D055" w14:textId="77777777" w:rsidR="00B97624" w:rsidRPr="00B97624" w:rsidRDefault="00B97624" w:rsidP="00B97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CsPT1.4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03A7" w14:textId="77777777" w:rsidR="00B97624" w:rsidRPr="00B97624" w:rsidRDefault="00B97624" w:rsidP="00B97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XM_004134017.3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EF0A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CACTTTGTTAGTTCCTGAATC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3682" w14:textId="77777777" w:rsidR="00B97624" w:rsidRPr="00B97624" w:rsidRDefault="00B97624" w:rsidP="00F8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</w:pPr>
            <w:r w:rsidRPr="00B976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CO" w:eastAsia="es-CO"/>
                <w14:ligatures w14:val="none"/>
              </w:rPr>
              <w:t>TCAAACAAGCACAGTTCTTGA</w:t>
            </w:r>
          </w:p>
        </w:tc>
      </w:tr>
    </w:tbl>
    <w:p w14:paraId="39F03A3A" w14:textId="77777777" w:rsidR="00B97624" w:rsidRPr="00463350" w:rsidRDefault="00B97624" w:rsidP="00B97624">
      <w:pPr>
        <w:rPr>
          <w:lang w:val="es-CO"/>
        </w:rPr>
      </w:pPr>
    </w:p>
    <w:p w14:paraId="624D7BFE" w14:textId="77777777" w:rsidR="00B97624" w:rsidRPr="00463350" w:rsidRDefault="00B97624" w:rsidP="00B97624">
      <w:pPr>
        <w:rPr>
          <w:lang w:val="es-CO"/>
        </w:rPr>
      </w:pPr>
    </w:p>
    <w:p w14:paraId="447B4AA3" w14:textId="48EB1D97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EDB038B" w14:textId="3323D598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C609DB" w14:textId="4874BDAC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79CAD5" w14:textId="77777777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B97624" w:rsidSect="00B97624">
          <w:pgSz w:w="12240" w:h="15840" w:code="1"/>
          <w:pgMar w:top="1021" w:right="1701" w:bottom="1021" w:left="1134" w:header="709" w:footer="709" w:gutter="0"/>
          <w:cols w:space="708"/>
          <w:docGrid w:linePitch="360"/>
        </w:sectPr>
      </w:pPr>
    </w:p>
    <w:p w14:paraId="71A648FD" w14:textId="77777777" w:rsidR="00B97624" w:rsidRDefault="00B97624" w:rsidP="00034154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05AC382" w14:textId="01B3EBAC" w:rsidR="00034154" w:rsidRPr="00034154" w:rsidRDefault="00034154" w:rsidP="0003415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624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Pr="00034154">
        <w:rPr>
          <w:rFonts w:asciiTheme="majorBidi" w:hAnsiTheme="majorBidi" w:cstheme="majorBidi"/>
          <w:sz w:val="24"/>
          <w:szCs w:val="24"/>
        </w:rPr>
        <w:t>. Mean values for ionomic analysis of root</w:t>
      </w:r>
      <w:r w:rsidRPr="000341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C32E1">
        <w:rPr>
          <w:rFonts w:asciiTheme="majorBidi" w:hAnsiTheme="majorBidi" w:cstheme="majorBidi"/>
          <w:sz w:val="24"/>
          <w:szCs w:val="24"/>
        </w:rPr>
        <w:t>and</w:t>
      </w:r>
      <w:r w:rsidRPr="00034154">
        <w:rPr>
          <w:rFonts w:asciiTheme="majorBidi" w:hAnsiTheme="majorBidi" w:cstheme="majorBidi"/>
          <w:sz w:val="24"/>
          <w:szCs w:val="24"/>
        </w:rPr>
        <w:t xml:space="preserve"> leaf tissues of cucumber grown in the Leonard jars system under different treatments with the organic</w:t>
      </w:r>
      <w:r w:rsidRPr="000341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34154">
        <w:rPr>
          <w:rFonts w:asciiTheme="majorBidi" w:hAnsiTheme="majorBidi" w:cstheme="majorBidi"/>
          <w:bCs/>
          <w:sz w:val="24"/>
          <w:szCs w:val="24"/>
        </w:rPr>
        <w:t xml:space="preserve">acids produced by </w:t>
      </w:r>
      <w:r w:rsidRPr="00034154">
        <w:rPr>
          <w:rFonts w:asciiTheme="majorBidi" w:hAnsiTheme="majorBidi" w:cstheme="majorBidi"/>
          <w:bCs/>
          <w:i/>
          <w:iCs/>
          <w:sz w:val="24"/>
          <w:szCs w:val="24"/>
        </w:rPr>
        <w:t>Enterobacter</w:t>
      </w:r>
      <w:r w:rsidRPr="00034154">
        <w:rPr>
          <w:rFonts w:asciiTheme="majorBidi" w:hAnsiTheme="majorBidi" w:cstheme="majorBidi"/>
          <w:bCs/>
          <w:sz w:val="24"/>
          <w:szCs w:val="24"/>
        </w:rPr>
        <w:t xml:space="preserve"> 15S</w:t>
      </w:r>
      <w:r w:rsidRPr="00034154">
        <w:rPr>
          <w:rFonts w:asciiTheme="majorBidi" w:hAnsiTheme="majorBidi" w:cstheme="majorBidi"/>
          <w:sz w:val="24"/>
          <w:szCs w:val="24"/>
        </w:rPr>
        <w:t xml:space="preserve">. Differences between means were determined by Tukey’s HSD test. Different letters </w:t>
      </w:r>
      <w:r>
        <w:rPr>
          <w:rFonts w:asciiTheme="majorBidi" w:hAnsiTheme="majorBidi" w:cstheme="majorBidi"/>
          <w:sz w:val="24"/>
          <w:szCs w:val="24"/>
        </w:rPr>
        <w:t xml:space="preserve">within the rows </w:t>
      </w:r>
      <w:r w:rsidRPr="00034154">
        <w:rPr>
          <w:rFonts w:asciiTheme="majorBidi" w:hAnsiTheme="majorBidi" w:cstheme="majorBidi"/>
          <w:sz w:val="24"/>
          <w:szCs w:val="24"/>
        </w:rPr>
        <w:t>indicate statistically different values (</w:t>
      </w:r>
      <w:r w:rsidRPr="00034154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34154">
        <w:rPr>
          <w:rFonts w:asciiTheme="majorBidi" w:hAnsiTheme="majorBidi" w:cstheme="majorBidi"/>
          <w:sz w:val="24"/>
          <w:szCs w:val="24"/>
        </w:rPr>
        <w:t xml:space="preserve"> &lt; 0.05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467"/>
        <w:gridCol w:w="530"/>
        <w:gridCol w:w="206"/>
        <w:gridCol w:w="560"/>
        <w:gridCol w:w="530"/>
        <w:gridCol w:w="206"/>
        <w:gridCol w:w="554"/>
        <w:gridCol w:w="530"/>
        <w:gridCol w:w="206"/>
        <w:gridCol w:w="614"/>
        <w:gridCol w:w="530"/>
        <w:gridCol w:w="206"/>
        <w:gridCol w:w="554"/>
        <w:gridCol w:w="530"/>
        <w:gridCol w:w="206"/>
        <w:gridCol w:w="554"/>
        <w:gridCol w:w="530"/>
        <w:gridCol w:w="206"/>
        <w:gridCol w:w="674"/>
        <w:gridCol w:w="530"/>
        <w:gridCol w:w="206"/>
        <w:gridCol w:w="614"/>
        <w:gridCol w:w="530"/>
        <w:gridCol w:w="206"/>
        <w:gridCol w:w="554"/>
        <w:gridCol w:w="530"/>
        <w:gridCol w:w="206"/>
        <w:gridCol w:w="667"/>
      </w:tblGrid>
      <w:tr w:rsidR="00034154" w:rsidRPr="00CE74C0" w14:paraId="5A87B7AD" w14:textId="77777777" w:rsidTr="002D1FA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8EC98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Elem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95005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Tissue</w:t>
            </w:r>
          </w:p>
        </w:tc>
        <w:tc>
          <w:tcPr>
            <w:tcW w:w="0" w:type="auto"/>
            <w:gridSpan w:val="2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B0A1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Treatments</w:t>
            </w:r>
          </w:p>
        </w:tc>
      </w:tr>
      <w:tr w:rsidR="00034154" w:rsidRPr="00CE74C0" w14:paraId="67177785" w14:textId="77777777" w:rsidTr="002D1FA4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E419E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805BF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1E78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Control P+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B045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Control P-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1644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5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0852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C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EE8E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Fu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A356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K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0DDB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M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6EE3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O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DCB2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Mix</w:t>
            </w:r>
          </w:p>
        </w:tc>
      </w:tr>
      <w:tr w:rsidR="00034154" w:rsidRPr="00CE74C0" w14:paraId="19DBC8C8" w14:textId="77777777" w:rsidTr="002D1F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7E0" w14:textId="77777777" w:rsidR="00034154" w:rsidRPr="00CE74C0" w:rsidRDefault="00034154" w:rsidP="002D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67D5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3DB4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0EBD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3551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0EF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769D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469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841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85F8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B8F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3F83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A74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8344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A59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2F96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C82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7D9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AC0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7FAC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024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9EF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C09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B050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BFF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EBCD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DC1B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056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5A1" w14:textId="77777777" w:rsidR="00034154" w:rsidRPr="00CE74C0" w:rsidRDefault="00034154" w:rsidP="002D1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</w:tr>
      <w:tr w:rsidR="00034154" w:rsidRPr="00CE74C0" w14:paraId="107BF723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6B9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P (mg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258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D5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FB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EF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E3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FE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F2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3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602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60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02E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DB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053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60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4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B6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1A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7D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6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E9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5F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4B3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3A1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FB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02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6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4B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C4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CA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73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D66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F4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3 g</w:t>
            </w:r>
          </w:p>
        </w:tc>
      </w:tr>
      <w:tr w:rsidR="00034154" w:rsidRPr="00CE74C0" w14:paraId="3609B4F1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C0A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60D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411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1A0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A6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1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B7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8E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A73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C2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C2C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DC0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1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E0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E61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369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4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26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B5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89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D7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CE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759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5FB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FA9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654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7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FFE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AA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77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B4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3E7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B3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2 bc</w:t>
            </w:r>
          </w:p>
        </w:tc>
      </w:tr>
      <w:tr w:rsidR="00034154" w:rsidRPr="00CE74C0" w14:paraId="7B3CE8C4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4AF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K (mg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64C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88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D16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88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5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7B8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FD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21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1D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F7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1A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D6E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D0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79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55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C0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242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E72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4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4D0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79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EB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9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8D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2F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0EC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4C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05B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1E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5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61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88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02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2 b</w:t>
            </w:r>
          </w:p>
        </w:tc>
      </w:tr>
      <w:tr w:rsidR="00034154" w:rsidRPr="00CE74C0" w14:paraId="1E455D65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926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36B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40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1B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937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9D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F91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A1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E9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C7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E3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2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A6C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7E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AE6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7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41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4E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07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C8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FE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D05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8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B7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8D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9BE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5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CA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7E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28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6D6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173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43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9 d</w:t>
            </w:r>
          </w:p>
        </w:tc>
      </w:tr>
      <w:tr w:rsidR="00034154" w:rsidRPr="00CE74C0" w14:paraId="118A3C28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B63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Ca (mg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5E7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AF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DF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8B5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1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CE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34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47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30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D2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73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27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47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7B0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41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3BD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91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504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6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A4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40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585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F5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C0F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44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B64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32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C66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9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C7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C50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93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.42 a</w:t>
            </w:r>
          </w:p>
        </w:tc>
      </w:tr>
      <w:tr w:rsidR="00034154" w:rsidRPr="00CE74C0" w14:paraId="4F07A9F2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775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0FE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64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F7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66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80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26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01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65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8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FD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24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D3E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3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6F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A92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73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29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5D8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FB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45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9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D3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050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4BB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41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61E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7DF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D2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51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67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222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2D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87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CBF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D9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488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.28 abc</w:t>
            </w:r>
          </w:p>
        </w:tc>
      </w:tr>
      <w:tr w:rsidR="00034154" w:rsidRPr="00CE74C0" w14:paraId="007FA4ED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F996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Mg (mg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10B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9E6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E9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C6B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AB7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B9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DEE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3EF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40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18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DF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8F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6FE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4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A6E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9B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D7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9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26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E49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EA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4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12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85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7E4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8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CA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F57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64D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4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60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CAC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306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52 a</w:t>
            </w:r>
          </w:p>
        </w:tc>
      </w:tr>
      <w:tr w:rsidR="00034154" w:rsidRPr="00CE74C0" w14:paraId="02A649E4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C79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3EE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98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3EF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596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51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490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D0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1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CBF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F1A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A5B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4E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BBF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73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9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A9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23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DC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23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36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8FB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97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4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318C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97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B7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0ED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A7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48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8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012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F3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B2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59 a</w:t>
            </w:r>
          </w:p>
        </w:tc>
      </w:tr>
      <w:tr w:rsidR="00034154" w:rsidRPr="00CE74C0" w14:paraId="17D0A27B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6EB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Na (mg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655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18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33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FE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00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143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8A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D6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42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92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99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3C7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99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56B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F4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03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82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49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39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7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5E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A3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49E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44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079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CB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84F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12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49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52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A9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15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3E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02 a</w:t>
            </w:r>
          </w:p>
        </w:tc>
      </w:tr>
      <w:tr w:rsidR="00034154" w:rsidRPr="00CE74C0" w14:paraId="2C4F081D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14D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380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41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31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39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7F2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EB1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F7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6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5B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951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5A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81A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2A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A3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8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66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9EE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CC7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2B0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577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C1B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D19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DF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CF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C1B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FD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B1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5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65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D45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124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86 a</w:t>
            </w:r>
          </w:p>
        </w:tc>
      </w:tr>
      <w:tr w:rsidR="00034154" w:rsidRPr="00CE74C0" w14:paraId="4FF2656F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08D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Fe (µg 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04D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7D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83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700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AB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40.5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B7C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77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77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74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7.4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4E4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96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0E0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48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15.26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F6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92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71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CBE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23.6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9B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66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BC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97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8.79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746E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13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91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91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00.2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6E2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61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95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24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45.6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82A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89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DD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81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82.8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DD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30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49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0B6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71.29 abc</w:t>
            </w:r>
          </w:p>
        </w:tc>
      </w:tr>
      <w:tr w:rsidR="00034154" w:rsidRPr="00CE74C0" w14:paraId="0D9C9AE4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317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4E8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89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5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C8F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80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1.58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28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0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A2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587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.14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65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94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06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2.13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338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34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4A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11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96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9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CD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587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2.2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AAB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6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2D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42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5.0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E1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6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F9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46E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7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41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0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9C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27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4.71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D4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5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7AB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F3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70.23 ab</w:t>
            </w:r>
          </w:p>
        </w:tc>
      </w:tr>
      <w:tr w:rsidR="00034154" w:rsidRPr="00CE74C0" w14:paraId="16C209ED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DB9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Zn (µg 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1E7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59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8BB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C91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.59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C1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73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53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2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0F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68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4D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0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F6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BF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23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7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2F0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01F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14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4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1D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CF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696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.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8F7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87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7AA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8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1A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CC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CD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9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11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4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98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A3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9.19 a</w:t>
            </w:r>
          </w:p>
        </w:tc>
      </w:tr>
      <w:tr w:rsidR="00034154" w:rsidRPr="00CE74C0" w14:paraId="401C0E0F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82F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3A1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C0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3D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9D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90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7E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02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BA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05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78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55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35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7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CD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ED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027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9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417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3B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A3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62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29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5E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65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85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F94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B2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B3C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28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F9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3FF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AE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7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C23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0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BF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CB2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6.54 a</w:t>
            </w:r>
          </w:p>
        </w:tc>
      </w:tr>
      <w:tr w:rsidR="00034154" w:rsidRPr="00CE74C0" w14:paraId="57A5F92A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41C5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Cu (µg 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BC4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9A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0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4C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7C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1.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52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0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F7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DEC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.8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10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7B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F0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1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CB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9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ED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83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8.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99F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5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72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AF2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3.1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4C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89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71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1.9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A9C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7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7C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02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6.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A6E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BF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74F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04C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40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C92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B3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57.22 a</w:t>
            </w:r>
          </w:p>
        </w:tc>
      </w:tr>
      <w:tr w:rsidR="00034154" w:rsidRPr="00CE74C0" w14:paraId="66946511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A0F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F6D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D7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8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8B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20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0.8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58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2E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D6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4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5B8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6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E69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6A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4.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9D3B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8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DE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21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9.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74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0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21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2F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4.7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24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4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9E8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D4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9.8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C52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5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08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81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3.0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E8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0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6B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2C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6.2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DF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8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20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E0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91.73 a</w:t>
            </w:r>
          </w:p>
        </w:tc>
      </w:tr>
      <w:tr w:rsidR="00034154" w:rsidRPr="00CE74C0" w14:paraId="369E079C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300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Mo (µg 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DAE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A7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26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B23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E7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B3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E90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6E6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86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78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5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AE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B6D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56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4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F2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0DE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A4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1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AF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7F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2A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84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929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D0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DE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5B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8B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6FE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6EB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4F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4 a</w:t>
            </w:r>
          </w:p>
        </w:tc>
      </w:tr>
      <w:tr w:rsidR="00034154" w:rsidRPr="00CE74C0" w14:paraId="2A253733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C82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9FB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1E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64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5A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8E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17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26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9E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59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0A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4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F92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70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ED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2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2856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E9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7E1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0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37A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6C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FFB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1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869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2AE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1C5C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3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EF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F84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73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3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5AE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567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77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0.51 d</w:t>
            </w:r>
          </w:p>
        </w:tc>
      </w:tr>
      <w:tr w:rsidR="00034154" w:rsidRPr="00CE74C0" w14:paraId="3B443C33" w14:textId="77777777" w:rsidTr="002D1FA4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C3753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Mn (µg  g DW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s-CO" w:eastAsia="es-CO"/>
                <w14:ligatures w14:val="none"/>
              </w:rPr>
              <w:t>-1</w:t>
            </w: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C3F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7DC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4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F2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5B0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68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497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0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B12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12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04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9251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A2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40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12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1267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0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C7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FA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5.36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25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7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2D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C7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F93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9AE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9A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2.32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5A9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8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EDB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5D9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.4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170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5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6AC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F38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6.7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C52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5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691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AB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7.41 a</w:t>
            </w:r>
          </w:p>
        </w:tc>
      </w:tr>
      <w:tr w:rsidR="00034154" w:rsidRPr="00CE74C0" w14:paraId="3D14924B" w14:textId="77777777" w:rsidTr="002D1FA4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63E14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85F08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2809D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BE2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DEED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.63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F95F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921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81B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71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A2B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769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008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86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54B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7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0596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13729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74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20C5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0F9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EE97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2.0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15C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8E52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B295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6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F352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478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30B0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.3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8D74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8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79DA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6A73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6.21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97D8" w14:textId="77777777" w:rsidR="00034154" w:rsidRPr="00CE74C0" w:rsidRDefault="00034154" w:rsidP="002D1FA4">
            <w:pPr>
              <w:spacing w:after="0" w:line="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12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F9AF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7B9B" w14:textId="77777777" w:rsidR="00034154" w:rsidRPr="00CE74C0" w:rsidRDefault="00034154" w:rsidP="002D1FA4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</w:pPr>
            <w:r w:rsidRPr="00CE74C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s-CO" w:eastAsia="es-CO"/>
                <w14:ligatures w14:val="none"/>
              </w:rPr>
              <w:t>37.43 a</w:t>
            </w:r>
          </w:p>
        </w:tc>
      </w:tr>
    </w:tbl>
    <w:p w14:paraId="762F7218" w14:textId="70927D41" w:rsidR="00034154" w:rsidRDefault="00034154">
      <w:pPr>
        <w:rPr>
          <w:lang w:val="es-CO"/>
        </w:rPr>
      </w:pPr>
    </w:p>
    <w:p w14:paraId="3EDC17E8" w14:textId="1C8DEB56" w:rsidR="00382C44" w:rsidRDefault="00382C44">
      <w:pPr>
        <w:rPr>
          <w:lang w:val="es-CO"/>
        </w:rPr>
      </w:pPr>
    </w:p>
    <w:p w14:paraId="0B8A03BC" w14:textId="48BDED55" w:rsidR="00382C44" w:rsidRDefault="00382C44">
      <w:pPr>
        <w:rPr>
          <w:lang w:val="es-CO"/>
        </w:rPr>
      </w:pPr>
    </w:p>
    <w:p w14:paraId="3946ABE6" w14:textId="673D5E1C" w:rsidR="00382C44" w:rsidRDefault="00382C44">
      <w:pPr>
        <w:rPr>
          <w:lang w:val="es-CO"/>
        </w:rPr>
      </w:pPr>
    </w:p>
    <w:p w14:paraId="385043EB" w14:textId="7A4A6FD9" w:rsidR="00382C44" w:rsidRDefault="00382C44">
      <w:pPr>
        <w:rPr>
          <w:lang w:val="es-CO"/>
        </w:rPr>
      </w:pPr>
    </w:p>
    <w:p w14:paraId="14B1E41A" w14:textId="07886E20" w:rsidR="00382C44" w:rsidRDefault="00382C44">
      <w:pPr>
        <w:rPr>
          <w:lang w:val="es-CO"/>
        </w:rPr>
      </w:pPr>
    </w:p>
    <w:p w14:paraId="17F56957" w14:textId="3CD6EC6C" w:rsidR="00382C44" w:rsidRDefault="00382C44">
      <w:pPr>
        <w:rPr>
          <w:lang w:val="es-CO"/>
        </w:rPr>
      </w:pPr>
    </w:p>
    <w:p w14:paraId="1C38BF75" w14:textId="4815A546" w:rsidR="00382C44" w:rsidRDefault="00382C44">
      <w:pPr>
        <w:rPr>
          <w:lang w:val="es-CO"/>
        </w:rPr>
      </w:pPr>
    </w:p>
    <w:p w14:paraId="6FEFF483" w14:textId="77777777" w:rsidR="00382C44" w:rsidRDefault="00382C44">
      <w:pPr>
        <w:rPr>
          <w:lang w:val="es-CO"/>
        </w:rPr>
        <w:sectPr w:rsidR="00382C44" w:rsidSect="00CE74C0">
          <w:pgSz w:w="15840" w:h="12240" w:orient="landscape" w:code="1"/>
          <w:pgMar w:top="1134" w:right="1021" w:bottom="1701" w:left="1021" w:header="709" w:footer="709" w:gutter="0"/>
          <w:cols w:space="708"/>
          <w:docGrid w:linePitch="360"/>
        </w:sectPr>
      </w:pPr>
    </w:p>
    <w:p w14:paraId="59375374" w14:textId="72BA300F" w:rsidR="00382C44" w:rsidRPr="00382C44" w:rsidRDefault="00382C44" w:rsidP="00382C44">
      <w:pPr>
        <w:rPr>
          <w:b/>
          <w:bCs/>
          <w:lang w:val="es-CO"/>
        </w:rPr>
      </w:pPr>
    </w:p>
    <w:p w14:paraId="60997AFB" w14:textId="3A896501" w:rsidR="00382C44" w:rsidRDefault="00382C44">
      <w:pPr>
        <w:rPr>
          <w:lang w:val="es-CO"/>
        </w:rPr>
      </w:pPr>
      <w:r>
        <w:rPr>
          <w:noProof/>
        </w:rPr>
        <w:drawing>
          <wp:inline distT="0" distB="0" distL="0" distR="0" wp14:anchorId="5970DFC5" wp14:editId="20AC82AF">
            <wp:extent cx="5972175" cy="3482975"/>
            <wp:effectExtent l="0" t="0" r="9525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48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8BE00" w14:textId="4466685E" w:rsidR="00382C44" w:rsidRPr="00382C44" w:rsidRDefault="00382C44" w:rsidP="00382C4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82C44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Pr="00382C4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82C44">
        <w:rPr>
          <w:rFonts w:asciiTheme="majorBidi" w:hAnsiTheme="majorBidi" w:cstheme="majorBidi"/>
          <w:sz w:val="24"/>
          <w:szCs w:val="24"/>
        </w:rPr>
        <w:t>pH value</w:t>
      </w:r>
      <w:r>
        <w:rPr>
          <w:rFonts w:asciiTheme="majorBidi" w:hAnsiTheme="majorBidi" w:cstheme="majorBidi"/>
          <w:sz w:val="24"/>
          <w:szCs w:val="24"/>
        </w:rPr>
        <w:t xml:space="preserve">s of the growth substrate after 21 days of treatment. </w:t>
      </w:r>
      <w:r w:rsidRPr="00895A7B">
        <w:rPr>
          <w:rFonts w:ascii="Times New Roman" w:hAnsi="Times New Roman" w:cs="Times New Roman"/>
          <w:bCs/>
          <w:sz w:val="24"/>
          <w:szCs w:val="24"/>
        </w:rPr>
        <w:t>Values are means ± SE; n = 3. Equal letters correspond to average values that do not differ according to Tukey’s HSD test (p &lt; 0.05).</w:t>
      </w:r>
    </w:p>
    <w:p w14:paraId="43F4A55D" w14:textId="77777777" w:rsidR="00382C44" w:rsidRPr="00382C44" w:rsidRDefault="00382C44"/>
    <w:p w14:paraId="04CF316C" w14:textId="77777777" w:rsidR="00382C44" w:rsidRPr="00382C44" w:rsidRDefault="00382C44"/>
    <w:sectPr w:rsidR="00382C44" w:rsidRPr="00382C44" w:rsidSect="00382C44">
      <w:pgSz w:w="12240" w:h="15840" w:code="1"/>
      <w:pgMar w:top="1021" w:right="1701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C0"/>
    <w:rsid w:val="00034154"/>
    <w:rsid w:val="00382C44"/>
    <w:rsid w:val="003E0E3E"/>
    <w:rsid w:val="007C32E1"/>
    <w:rsid w:val="008C256B"/>
    <w:rsid w:val="00B97624"/>
    <w:rsid w:val="00BA5DDC"/>
    <w:rsid w:val="00C93321"/>
    <w:rsid w:val="00CE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78766"/>
  <w15:chartTrackingRefBased/>
  <w15:docId w15:val="{A99877FA-770C-41B0-9BCA-4093F919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034154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Sinespaciado">
    <w:name w:val="No Spacing"/>
    <w:uiPriority w:val="1"/>
    <w:qFormat/>
    <w:rsid w:val="0003415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1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697</Words>
  <Characters>3835</Characters>
  <Application>Microsoft Office Word</Application>
  <DocSecurity>0</DocSecurity>
  <Lines>31</Lines>
  <Paragraphs>9</Paragraphs>
  <ScaleCrop>false</ScaleCrop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te Zuluaga Monica Yorlady</dc:creator>
  <cp:keywords/>
  <dc:description/>
  <cp:lastModifiedBy>Alzate Zuluaga Monica Yorlady</cp:lastModifiedBy>
  <cp:revision>8</cp:revision>
  <cp:lastPrinted>2023-02-14T16:10:00Z</cp:lastPrinted>
  <dcterms:created xsi:type="dcterms:W3CDTF">2023-02-14T15:59:00Z</dcterms:created>
  <dcterms:modified xsi:type="dcterms:W3CDTF">2023-04-14T11:58:00Z</dcterms:modified>
</cp:coreProperties>
</file>